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23E81" w14:textId="77777777" w:rsidR="00A70401" w:rsidRDefault="00A70401" w:rsidP="00A70401">
      <w:pPr>
        <w:pStyle w:val="NoSpacing"/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1 Table. Treatment protocol for patients with SARS-CoV-2 infection requiring admission to the Intermediate Respiratory Care Unit.</w:t>
      </w:r>
    </w:p>
    <w:p w14:paraId="1184CBA2" w14:textId="77777777" w:rsidR="00A70401" w:rsidRDefault="00A70401" w:rsidP="00A70401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49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494"/>
      </w:tblGrid>
      <w:tr w:rsidR="00A70401" w:rsidRPr="000E3811" w14:paraId="55D8A88B" w14:textId="77777777" w:rsidTr="001F3211"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4C77D" w14:textId="77777777" w:rsidR="00A70401" w:rsidRDefault="00A70401" w:rsidP="001F3211">
            <w:pPr>
              <w:pStyle w:val="Standard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 all patients admitted to the Intermediate Respiratory Care Unit:</w:t>
            </w:r>
          </w:p>
          <w:p w14:paraId="36E5E4BF" w14:textId="77777777" w:rsidR="00A70401" w:rsidRDefault="00A70401" w:rsidP="001F3211">
            <w:pPr>
              <w:pStyle w:val="Standard"/>
              <w:spacing w:line="480" w:lineRule="auto"/>
              <w:rPr>
                <w:rFonts w:cs="Times New Roman"/>
                <w:lang w:val="en-US"/>
              </w:rPr>
            </w:pPr>
          </w:p>
          <w:p w14:paraId="2C85412A" w14:textId="77777777" w:rsidR="00A70401" w:rsidRDefault="00A70401" w:rsidP="001F3211">
            <w:pPr>
              <w:pStyle w:val="Standard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• Lopinavir / ritonavir (200/50 mg tablets), two tablets every 12 hours for seven days. In case of adverse effects, substitution with Darunavir / ritonavir (800/100 mg tablets), one tablet every 24 hours).</w:t>
            </w:r>
          </w:p>
          <w:p w14:paraId="0F21B091" w14:textId="77777777" w:rsidR="00A70401" w:rsidRPr="000E3811" w:rsidRDefault="00A70401" w:rsidP="001F3211">
            <w:pPr>
              <w:pStyle w:val="Standard"/>
              <w:spacing w:line="480" w:lineRule="auto"/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• Interferon beta 1</w:t>
            </w:r>
            <w:r>
              <w:rPr>
                <w:rFonts w:cs="Times New Roman"/>
              </w:rPr>
              <w:t>β</w:t>
            </w:r>
            <w:r>
              <w:rPr>
                <w:rFonts w:cs="Times New Roman"/>
                <w:lang w:val="en-US"/>
              </w:rPr>
              <w:t xml:space="preserve"> (250 mcg vial), one injection subcutaneously every 48 hours.</w:t>
            </w:r>
          </w:p>
          <w:p w14:paraId="1A7F6905" w14:textId="77777777" w:rsidR="00A70401" w:rsidRDefault="00A70401" w:rsidP="001F3211">
            <w:pPr>
              <w:pStyle w:val="Standard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• Hydroxychloroquine (200 mg tablets), two tablets every 12 hours on the first day, followed by one tablet every 12 hours for 5 days.</w:t>
            </w:r>
          </w:p>
          <w:p w14:paraId="24EC9D17" w14:textId="77777777" w:rsidR="00A70401" w:rsidRDefault="00A70401" w:rsidP="001F3211">
            <w:pPr>
              <w:pStyle w:val="Standard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• Ciclosporin A (50 mg and 100 mg capsules), adjusting the dose for weight and kidney function for 14 days.</w:t>
            </w:r>
          </w:p>
          <w:p w14:paraId="24533EA5" w14:textId="77777777" w:rsidR="00A70401" w:rsidRDefault="00A70401" w:rsidP="001F3211">
            <w:pPr>
              <w:pStyle w:val="Standard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• Azithromycin (500 mg tablets), one tablet every 24 hours for three to five days.</w:t>
            </w:r>
          </w:p>
          <w:p w14:paraId="2896F7C4" w14:textId="77777777" w:rsidR="00A70401" w:rsidRDefault="00A70401" w:rsidP="001F3211">
            <w:pPr>
              <w:pStyle w:val="Standard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• Acetylcysteine ​​(300 mg ampoules), two ampoules intravenously every 12 hours in case of accumulation of secretions.</w:t>
            </w:r>
          </w:p>
          <w:p w14:paraId="42ABDA0B" w14:textId="77777777" w:rsidR="00A70401" w:rsidRDefault="00A70401" w:rsidP="001F3211">
            <w:pPr>
              <w:pStyle w:val="Standard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• Enoxaparin (40 mg / 0.4 ml pre-filled syringe) one subcutaneous injection every 24 hours.</w:t>
            </w:r>
          </w:p>
        </w:tc>
      </w:tr>
      <w:tr w:rsidR="00A70401" w14:paraId="0BC3C19E" w14:textId="77777777" w:rsidTr="001F3211"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6C073" w14:textId="77777777" w:rsidR="00A70401" w:rsidRDefault="00A70401" w:rsidP="001F3211">
            <w:pPr>
              <w:pStyle w:val="Standard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 patients who meet one of the following criteria: (1) increase in Fi</w:t>
            </w:r>
            <w:r w:rsidRPr="00676D38">
              <w:rPr>
                <w:rFonts w:cs="Times New Roman"/>
                <w:vertAlign w:val="subscript"/>
                <w:lang w:val="en-US"/>
              </w:rPr>
              <w:t>O2</w:t>
            </w:r>
            <w:r>
              <w:rPr>
                <w:rFonts w:cs="Times New Roman"/>
                <w:lang w:val="en-US"/>
              </w:rPr>
              <w:t xml:space="preserve">&gt; 0.5, (2) </w:t>
            </w:r>
            <w:proofErr w:type="spellStart"/>
            <w:r>
              <w:rPr>
                <w:rFonts w:cs="Times New Roman"/>
                <w:lang w:val="en-US"/>
              </w:rPr>
              <w:t>MulBSTA</w:t>
            </w:r>
            <w:proofErr w:type="spellEnd"/>
            <w:r>
              <w:rPr>
                <w:rFonts w:cs="Times New Roman"/>
                <w:lang w:val="en-US"/>
              </w:rPr>
              <w:t xml:space="preserve"> scale ≥ 12 points or (3) CURB65 ≥ 3 points, add:</w:t>
            </w:r>
          </w:p>
          <w:p w14:paraId="2AD1E175" w14:textId="77777777" w:rsidR="00A70401" w:rsidRDefault="00A70401" w:rsidP="001F3211">
            <w:pPr>
              <w:pStyle w:val="Standard"/>
              <w:spacing w:line="480" w:lineRule="auto"/>
              <w:rPr>
                <w:rFonts w:cs="Times New Roman"/>
                <w:lang w:val="en-US"/>
              </w:rPr>
            </w:pPr>
          </w:p>
          <w:p w14:paraId="50C30BB6" w14:textId="77777777" w:rsidR="00A70401" w:rsidRDefault="00A70401" w:rsidP="001F3211">
            <w:pPr>
              <w:pStyle w:val="Standard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• Methylprednisolone (250 mg vial) intravenously followed by 3-5 days of methylprednisolone 0.5 mg·kg</w:t>
            </w:r>
            <w:r>
              <w:rPr>
                <w:rFonts w:cs="Times New Roman"/>
                <w:vertAlign w:val="superscript"/>
                <w:lang w:val="en-US"/>
              </w:rPr>
              <w:t>-1</w:t>
            </w:r>
            <w:r>
              <w:rPr>
                <w:rFonts w:cs="Times New Roman"/>
                <w:lang w:val="en-US"/>
              </w:rPr>
              <w:t>·12 hours</w:t>
            </w:r>
            <w:r>
              <w:rPr>
                <w:rFonts w:cs="Times New Roman"/>
                <w:vertAlign w:val="superscript"/>
                <w:lang w:val="en-US"/>
              </w:rPr>
              <w:t>-1</w:t>
            </w:r>
            <w:r>
              <w:rPr>
                <w:rFonts w:cs="Times New Roman"/>
                <w:lang w:val="en-US"/>
              </w:rPr>
              <w:t>.</w:t>
            </w:r>
          </w:p>
          <w:p w14:paraId="65A52686" w14:textId="77777777" w:rsidR="00A70401" w:rsidRDefault="00A70401" w:rsidP="001F3211">
            <w:pPr>
              <w:pStyle w:val="Standard"/>
              <w:spacing w:line="480" w:lineRule="auto"/>
            </w:pPr>
            <w:r>
              <w:rPr>
                <w:rFonts w:cs="Times New Roman"/>
                <w:lang w:val="en-US"/>
              </w:rPr>
              <w:lastRenderedPageBreak/>
              <w:t>• Tocilizumab</w:t>
            </w:r>
            <w:r>
              <w:rPr>
                <w:rFonts w:cs="Times New Roman"/>
                <w:vertAlign w:val="superscript"/>
                <w:lang w:val="en-US"/>
              </w:rPr>
              <w:t>*</w:t>
            </w:r>
            <w:r>
              <w:rPr>
                <w:rFonts w:cs="Times New Roman"/>
                <w:lang w:val="en-US"/>
              </w:rPr>
              <w:t xml:space="preserve"> 400 mg intravenously (if I weigh less than 75 kilograms) or 600 mg (if I weigh more than 75 kilograms). A second dose could be assessed at 12 hours.</w:t>
            </w:r>
          </w:p>
        </w:tc>
      </w:tr>
    </w:tbl>
    <w:p w14:paraId="6FE78331" w14:textId="77777777" w:rsidR="00A70401" w:rsidRDefault="00A70401" w:rsidP="00A70401">
      <w:pPr>
        <w:pStyle w:val="Standard"/>
        <w:spacing w:line="480" w:lineRule="auto"/>
        <w:rPr>
          <w:rFonts w:cs="Times New Roman"/>
          <w:lang w:val="en-US"/>
        </w:rPr>
      </w:pPr>
    </w:p>
    <w:p w14:paraId="1FA0E2DE" w14:textId="77777777" w:rsidR="006E13EA" w:rsidRDefault="00A70401" w:rsidP="00A70401">
      <w:r>
        <w:rPr>
          <w:rFonts w:cs="Times New Roman"/>
          <w:vertAlign w:val="superscript"/>
          <w:lang w:val="en-US"/>
        </w:rPr>
        <w:t>*</w:t>
      </w:r>
      <w:r>
        <w:rPr>
          <w:rFonts w:cs="Times New Roman"/>
          <w:lang w:val="en-US"/>
        </w:rPr>
        <w:t xml:space="preserve">In addition, the patient must meet at least 2 of the following criteria: (1) respiratory rate greater than 30 breaths / minute, (2) need to increase FiO2, (3) D-dimer value greater than 1000 µg / ml or in progressive increase, (3), ferritin value greater than 1000 ng / ml or in progression or (4) interleukin 6 value greater than 40 </w:t>
      </w:r>
      <w:proofErr w:type="spellStart"/>
      <w:r>
        <w:rPr>
          <w:rFonts w:cs="Times New Roman"/>
          <w:lang w:val="en-US"/>
        </w:rPr>
        <w:t>pg</w:t>
      </w:r>
      <w:proofErr w:type="spellEnd"/>
      <w:r>
        <w:rPr>
          <w:rFonts w:cs="Times New Roman"/>
          <w:lang w:val="en-US"/>
        </w:rPr>
        <w:t xml:space="preserve"> / ml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401"/>
    <w:rsid w:val="003862E5"/>
    <w:rsid w:val="003C4646"/>
    <w:rsid w:val="006E13EA"/>
    <w:rsid w:val="009C5222"/>
    <w:rsid w:val="00A3436C"/>
    <w:rsid w:val="00A7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8BCEB"/>
  <w15:chartTrackingRefBased/>
  <w15:docId w15:val="{D512A8AB-7098-419F-AA4C-BB9E077BC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401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rsid w:val="00A70401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s-ES"/>
    </w:rPr>
  </w:style>
  <w:style w:type="paragraph" w:customStyle="1" w:styleId="Standard">
    <w:name w:val="Standard"/>
    <w:rsid w:val="00A70401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Mangal"/>
      <w:kern w:val="3"/>
      <w:sz w:val="24"/>
      <w:szCs w:val="24"/>
      <w:lang w:val="es-E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05T10:53:00Z</dcterms:created>
  <dcterms:modified xsi:type="dcterms:W3CDTF">2020-12-05T10:53:00Z</dcterms:modified>
</cp:coreProperties>
</file>